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10F0B" w14:textId="3ADFD686" w:rsidR="006E1931" w:rsidRPr="006E51D6" w:rsidRDefault="006E51D6">
      <w:pPr>
        <w:rPr>
          <w:rFonts w:ascii="Times New Roman" w:hAnsi="Times New Roman" w:cs="Times New Roman"/>
          <w:sz w:val="21"/>
          <w:szCs w:val="21"/>
        </w:rPr>
      </w:pPr>
      <w:r w:rsidRPr="006E51D6">
        <w:rPr>
          <w:rFonts w:ascii="Times New Roman" w:hAnsi="Times New Roman" w:cs="Times New Roman"/>
          <w:sz w:val="21"/>
          <w:szCs w:val="21"/>
        </w:rPr>
        <w:t>Table S</w:t>
      </w:r>
      <w:r w:rsidR="00226E77">
        <w:rPr>
          <w:rFonts w:ascii="Times New Roman" w:hAnsi="Times New Roman" w:cs="Times New Roman" w:hint="eastAsia"/>
          <w:sz w:val="21"/>
          <w:szCs w:val="21"/>
        </w:rPr>
        <w:t>5</w:t>
      </w:r>
      <w:r w:rsidRPr="006E51D6">
        <w:rPr>
          <w:rFonts w:ascii="Times New Roman" w:hAnsi="Times New Roman" w:cs="Times New Roman"/>
          <w:sz w:val="21"/>
          <w:szCs w:val="21"/>
        </w:rPr>
        <w:t xml:space="preserve">. </w:t>
      </w:r>
      <w:r w:rsidRPr="006E51D6">
        <w:rPr>
          <w:rFonts w:ascii="Times New Roman" w:hAnsi="Times New Roman" w:cs="Times New Roman" w:hint="eastAsia"/>
          <w:sz w:val="21"/>
          <w:szCs w:val="21"/>
        </w:rPr>
        <w:t>Dosage Form Profile of 52 Trials Employing Age-</w:t>
      </w:r>
      <w:r w:rsidR="000C7143">
        <w:rPr>
          <w:rFonts w:ascii="Times New Roman" w:hAnsi="Times New Roman" w:cs="Times New Roman" w:hint="eastAsia"/>
          <w:sz w:val="21"/>
          <w:szCs w:val="21"/>
        </w:rPr>
        <w:t>s</w:t>
      </w:r>
      <w:r w:rsidRPr="006E51D6">
        <w:rPr>
          <w:rFonts w:ascii="Times New Roman" w:hAnsi="Times New Roman" w:cs="Times New Roman" w:hint="eastAsia"/>
          <w:sz w:val="21"/>
          <w:szCs w:val="21"/>
        </w:rPr>
        <w:t>pecific Formulations</w:t>
      </w:r>
      <w:r>
        <w:rPr>
          <w:rFonts w:ascii="Times New Roman" w:hAnsi="Times New Roman" w:cs="Times New Roman" w:hint="eastAsia"/>
          <w:sz w:val="21"/>
          <w:szCs w:val="21"/>
        </w:rPr>
        <w:t xml:space="preserve"> (N</w:t>
      </w:r>
      <w:r w:rsidR="00BB5D8B"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= 52)</w:t>
      </w:r>
    </w:p>
    <w:tbl>
      <w:tblPr>
        <w:tblW w:w="4870" w:type="pct"/>
        <w:tblLayout w:type="fixed"/>
        <w:tblLook w:val="04A0" w:firstRow="1" w:lastRow="0" w:firstColumn="1" w:lastColumn="0" w:noHBand="0" w:noVBand="1"/>
      </w:tblPr>
      <w:tblGrid>
        <w:gridCol w:w="1702"/>
        <w:gridCol w:w="3681"/>
        <w:gridCol w:w="2697"/>
      </w:tblGrid>
      <w:tr w:rsidR="006E51D6" w:rsidRPr="006E51D6" w14:paraId="085E3397" w14:textId="77777777" w:rsidTr="006E51D6">
        <w:trPr>
          <w:trHeight w:val="45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0F9ED5" w:fill="0F9ED5"/>
            <w:noWrap/>
            <w:vAlign w:val="center"/>
            <w:hideMark/>
          </w:tcPr>
          <w:p w14:paraId="6BABACC4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1"/>
                <w:szCs w:val="21"/>
                <w14:ligatures w14:val="none"/>
              </w:rPr>
              <w:t>NCT Number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4" w:space="0" w:color="61CBF3"/>
              <w:right w:val="nil"/>
            </w:tcBorders>
            <w:shd w:val="clear" w:color="0F9ED5" w:fill="0F9ED5"/>
            <w:noWrap/>
            <w:vAlign w:val="center"/>
            <w:hideMark/>
          </w:tcPr>
          <w:p w14:paraId="340FD9E8" w14:textId="69392C29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1"/>
                <w:szCs w:val="21"/>
                <w14:ligatures w14:val="none"/>
              </w:rPr>
              <w:t>Physical Dosage Form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0F9ED5" w:fill="0F9ED5"/>
            <w:noWrap/>
            <w:vAlign w:val="center"/>
            <w:hideMark/>
          </w:tcPr>
          <w:p w14:paraId="5F27791D" w14:textId="09E1E1D6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1"/>
                <w:szCs w:val="21"/>
                <w14:ligatures w14:val="none"/>
              </w:rPr>
              <w:t>Categories of Dosage Form</w:t>
            </w:r>
          </w:p>
        </w:tc>
      </w:tr>
      <w:tr w:rsidR="006E51D6" w:rsidRPr="006E51D6" w14:paraId="2B733538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CAEDFB" w:fill="CAEDFB"/>
            <w:noWrap/>
            <w:vAlign w:val="center"/>
            <w:hideMark/>
          </w:tcPr>
          <w:p w14:paraId="20EDEA78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3774082</w:t>
            </w:r>
          </w:p>
        </w:tc>
        <w:tc>
          <w:tcPr>
            <w:tcW w:w="2278" w:type="pct"/>
            <w:tcBorders>
              <w:top w:val="single" w:sz="8" w:space="0" w:color="61CBF3"/>
              <w:left w:val="nil"/>
              <w:bottom w:val="single" w:sz="8" w:space="0" w:color="61CBF3"/>
              <w:right w:val="nil"/>
            </w:tcBorders>
            <w:shd w:val="clear" w:color="000000" w:fill="CAEDFB"/>
            <w:noWrap/>
            <w:vAlign w:val="center"/>
            <w:hideMark/>
          </w:tcPr>
          <w:p w14:paraId="6248C36D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blet, or injection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center"/>
            <w:hideMark/>
          </w:tcPr>
          <w:p w14:paraId="1C7E1187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</w:tr>
      <w:tr w:rsidR="006E51D6" w:rsidRPr="006E51D6" w14:paraId="7600D8D8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7DCD82A0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3682640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501939CC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blet, oral suspension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auto" w:fill="auto"/>
            <w:noWrap/>
            <w:vAlign w:val="center"/>
            <w:hideMark/>
          </w:tcPr>
          <w:p w14:paraId="72CB22BE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</w:tr>
      <w:tr w:rsidR="006E51D6" w:rsidRPr="006E51D6" w14:paraId="263B3A06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CAEDFB" w:fill="CAEDFB"/>
            <w:noWrap/>
            <w:vAlign w:val="center"/>
            <w:hideMark/>
          </w:tcPr>
          <w:p w14:paraId="198BC032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4516967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000000" w:fill="CAEDFB"/>
            <w:noWrap/>
            <w:vAlign w:val="center"/>
            <w:hideMark/>
          </w:tcPr>
          <w:p w14:paraId="2158FD08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blet, or sprinkle capsule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center"/>
            <w:hideMark/>
          </w:tcPr>
          <w:p w14:paraId="6DEFDE97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olid</w:t>
            </w:r>
          </w:p>
        </w:tc>
      </w:tr>
      <w:tr w:rsidR="006E51D6" w:rsidRPr="006E51D6" w14:paraId="03AA4905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492DB2B3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2464969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792D518B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blet, or oral solution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auto" w:fill="auto"/>
            <w:noWrap/>
            <w:vAlign w:val="center"/>
            <w:hideMark/>
          </w:tcPr>
          <w:p w14:paraId="5A9E3D80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</w:tr>
      <w:tr w:rsidR="006E51D6" w:rsidRPr="006E51D6" w14:paraId="450A7054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CAEDFB" w:fill="CAEDFB"/>
            <w:noWrap/>
            <w:vAlign w:val="center"/>
            <w:hideMark/>
          </w:tcPr>
          <w:p w14:paraId="36BFFF69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3741101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000000" w:fill="CAEDFB"/>
            <w:noWrap/>
            <w:vAlign w:val="center"/>
            <w:hideMark/>
          </w:tcPr>
          <w:p w14:paraId="7EB63AA1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blet, or oral solution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center"/>
            <w:hideMark/>
          </w:tcPr>
          <w:p w14:paraId="2FF42A60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</w:tr>
      <w:tr w:rsidR="006E51D6" w:rsidRPr="006E51D6" w14:paraId="189FDC41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3C841CFC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6321601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3358BA8D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blet, or oral solution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auto" w:fill="auto"/>
            <w:noWrap/>
            <w:vAlign w:val="center"/>
            <w:hideMark/>
          </w:tcPr>
          <w:p w14:paraId="6DF9863E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</w:tr>
      <w:tr w:rsidR="006E51D6" w:rsidRPr="006E51D6" w14:paraId="28CDD489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CAEDFB" w:fill="CAEDFB"/>
            <w:noWrap/>
            <w:vAlign w:val="center"/>
            <w:hideMark/>
          </w:tcPr>
          <w:p w14:paraId="47D17A76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4411901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000000" w:fill="CAEDFB"/>
            <w:noWrap/>
            <w:vAlign w:val="center"/>
            <w:hideMark/>
          </w:tcPr>
          <w:p w14:paraId="4A53DA55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rops, tablets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center"/>
            <w:hideMark/>
          </w:tcPr>
          <w:p w14:paraId="0DEBC413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</w:tr>
      <w:tr w:rsidR="006E51D6" w:rsidRPr="006E51D6" w14:paraId="045D72E5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7B5F581E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5609630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13C47AA0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blet, oral solution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auto" w:fill="auto"/>
            <w:noWrap/>
            <w:vAlign w:val="center"/>
            <w:hideMark/>
          </w:tcPr>
          <w:p w14:paraId="73A10C30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</w:tr>
      <w:tr w:rsidR="006E51D6" w:rsidRPr="006E51D6" w14:paraId="037E3757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CAEDFB" w:fill="CAEDFB"/>
            <w:noWrap/>
            <w:vAlign w:val="center"/>
            <w:hideMark/>
          </w:tcPr>
          <w:p w14:paraId="100D6C93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4624230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000000" w:fill="CAEDFB"/>
            <w:noWrap/>
            <w:vAlign w:val="center"/>
            <w:hideMark/>
          </w:tcPr>
          <w:p w14:paraId="6E0AEB69" w14:textId="5A15F35E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blet, oral solution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center"/>
            <w:hideMark/>
          </w:tcPr>
          <w:p w14:paraId="33F61B33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</w:tr>
      <w:tr w:rsidR="006E51D6" w:rsidRPr="006E51D6" w14:paraId="599AF3F4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1C1DC6D8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3000439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3D6215D3" w14:textId="17264BAC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blet, or solution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auto" w:fill="auto"/>
            <w:noWrap/>
            <w:vAlign w:val="center"/>
            <w:hideMark/>
          </w:tcPr>
          <w:p w14:paraId="76EC12D2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</w:tr>
      <w:tr w:rsidR="006E51D6" w:rsidRPr="006E51D6" w14:paraId="020B2430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CAEDFB" w:fill="CAEDFB"/>
            <w:noWrap/>
            <w:vAlign w:val="center"/>
            <w:hideMark/>
          </w:tcPr>
          <w:p w14:paraId="288DC69C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5261139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000000" w:fill="CAEDFB"/>
            <w:noWrap/>
            <w:vAlign w:val="center"/>
            <w:hideMark/>
          </w:tcPr>
          <w:p w14:paraId="620928E2" w14:textId="3331B5E4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blet, or powder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center"/>
            <w:hideMark/>
          </w:tcPr>
          <w:p w14:paraId="14725A9E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olid</w:t>
            </w:r>
          </w:p>
        </w:tc>
      </w:tr>
      <w:tr w:rsidR="006E51D6" w:rsidRPr="006E51D6" w14:paraId="0A8B6C9F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0077EF2D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3934372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141F4B7F" w14:textId="151BAC58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blet, or age-appropriate formulation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auto" w:fill="auto"/>
            <w:noWrap/>
            <w:vAlign w:val="center"/>
            <w:hideMark/>
          </w:tcPr>
          <w:p w14:paraId="0FA00FD1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</w:tr>
      <w:tr w:rsidR="006E51D6" w:rsidRPr="006E51D6" w14:paraId="6FB778FA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CAEDFB" w:fill="CAEDFB"/>
            <w:noWrap/>
            <w:vAlign w:val="center"/>
            <w:hideMark/>
          </w:tcPr>
          <w:p w14:paraId="21D2D56E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5003986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000000" w:fill="CAEDFB"/>
            <w:noWrap/>
            <w:vAlign w:val="center"/>
            <w:hideMark/>
          </w:tcPr>
          <w:p w14:paraId="30529570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blet, oral suspension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center"/>
            <w:hideMark/>
          </w:tcPr>
          <w:p w14:paraId="6B3BC9BE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</w:tr>
      <w:tr w:rsidR="006E51D6" w:rsidRPr="006E51D6" w14:paraId="1EC66830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6CA911DE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2605122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2D1F6603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psules, or suspension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auto" w:fill="auto"/>
            <w:noWrap/>
            <w:vAlign w:val="center"/>
            <w:hideMark/>
          </w:tcPr>
          <w:p w14:paraId="28995E61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</w:tr>
      <w:tr w:rsidR="006E51D6" w:rsidRPr="006E51D6" w14:paraId="503FF109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CAEDFB" w:fill="CAEDFB"/>
            <w:noWrap/>
            <w:vAlign w:val="center"/>
            <w:hideMark/>
          </w:tcPr>
          <w:p w14:paraId="3C97AEB6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2563496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000000" w:fill="CAEDFB"/>
            <w:noWrap/>
            <w:vAlign w:val="center"/>
            <w:hideMark/>
          </w:tcPr>
          <w:p w14:paraId="22165B94" w14:textId="61AF6E81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blet, dispersible tablet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center"/>
            <w:hideMark/>
          </w:tcPr>
          <w:p w14:paraId="4EC3FFFA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olid</w:t>
            </w:r>
          </w:p>
        </w:tc>
      </w:tr>
      <w:tr w:rsidR="006E51D6" w:rsidRPr="006E51D6" w14:paraId="1935C8C2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400ED098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4553419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13652765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psule, oral suspension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auto" w:fill="auto"/>
            <w:noWrap/>
            <w:vAlign w:val="center"/>
            <w:hideMark/>
          </w:tcPr>
          <w:p w14:paraId="2AA50ECE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</w:tr>
      <w:tr w:rsidR="006E51D6" w:rsidRPr="006E51D6" w14:paraId="33E72EC9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CAEDFB" w:fill="CAEDFB"/>
            <w:noWrap/>
            <w:vAlign w:val="center"/>
            <w:hideMark/>
          </w:tcPr>
          <w:p w14:paraId="3F637EBD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6332534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000000" w:fill="CAEDFB"/>
            <w:noWrap/>
            <w:vAlign w:val="center"/>
            <w:hideMark/>
          </w:tcPr>
          <w:p w14:paraId="6701DE57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blet, oral solution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center"/>
            <w:hideMark/>
          </w:tcPr>
          <w:p w14:paraId="4DBBACF6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</w:tr>
      <w:tr w:rsidR="006E51D6" w:rsidRPr="006E51D6" w14:paraId="77BDCD32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46FAB18E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2592434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1A7A7AF1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blet, or oral solution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auto" w:fill="auto"/>
            <w:noWrap/>
            <w:vAlign w:val="center"/>
            <w:hideMark/>
          </w:tcPr>
          <w:p w14:paraId="67CB27AC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</w:tr>
      <w:tr w:rsidR="006E51D6" w:rsidRPr="006E51D6" w14:paraId="2EF12494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CAEDFB" w:fill="CAEDFB"/>
            <w:noWrap/>
            <w:vAlign w:val="center"/>
            <w:hideMark/>
          </w:tcPr>
          <w:p w14:paraId="4775DD97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3384121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000000" w:fill="CAEDFB"/>
            <w:noWrap/>
            <w:vAlign w:val="center"/>
            <w:hideMark/>
          </w:tcPr>
          <w:p w14:paraId="0FC2CF63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psule, or oral suspension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center"/>
            <w:hideMark/>
          </w:tcPr>
          <w:p w14:paraId="3F9AC129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</w:tr>
      <w:tr w:rsidR="006E51D6" w:rsidRPr="006E51D6" w14:paraId="78FABC97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7414FDB5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4731103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6455EE94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blet, or oral solution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auto" w:fill="auto"/>
            <w:noWrap/>
            <w:vAlign w:val="center"/>
            <w:hideMark/>
          </w:tcPr>
          <w:p w14:paraId="4FAE9E46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</w:tr>
      <w:tr w:rsidR="006E51D6" w:rsidRPr="006E51D6" w14:paraId="3CEE6E9A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CAEDFB" w:fill="CAEDFB"/>
            <w:noWrap/>
            <w:vAlign w:val="center"/>
            <w:hideMark/>
          </w:tcPr>
          <w:p w14:paraId="4621F2E7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3201003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000000" w:fill="CAEDFB"/>
            <w:noWrap/>
            <w:vAlign w:val="center"/>
            <w:hideMark/>
          </w:tcPr>
          <w:p w14:paraId="1F70601C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psules, sachets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center"/>
            <w:hideMark/>
          </w:tcPr>
          <w:p w14:paraId="3523E3FF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olid</w:t>
            </w:r>
          </w:p>
        </w:tc>
      </w:tr>
      <w:tr w:rsidR="006E51D6" w:rsidRPr="006E51D6" w14:paraId="5B3BB0CB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2215CFEE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2559817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39D6A9F7" w14:textId="222F3018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ral solution, or capsule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auto" w:fill="auto"/>
            <w:noWrap/>
            <w:vAlign w:val="center"/>
            <w:hideMark/>
          </w:tcPr>
          <w:p w14:paraId="7B432DA9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</w:tr>
      <w:tr w:rsidR="006E51D6" w:rsidRPr="006E51D6" w14:paraId="4C993379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CAEDFB" w:fill="CAEDFB"/>
            <w:noWrap/>
            <w:vAlign w:val="center"/>
            <w:hideMark/>
          </w:tcPr>
          <w:p w14:paraId="1BFA3417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4966234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000000" w:fill="CAEDFB"/>
            <w:noWrap/>
            <w:vAlign w:val="center"/>
            <w:hideMark/>
          </w:tcPr>
          <w:p w14:paraId="68AD0FC0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blet, oral suspension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center"/>
            <w:hideMark/>
          </w:tcPr>
          <w:p w14:paraId="524217D5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</w:tr>
      <w:tr w:rsidR="006E51D6" w:rsidRPr="006E51D6" w14:paraId="4FC65A3F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2C5894C8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2850406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5D507EBE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psule, or tablet, or powder for oral suspension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auto" w:fill="auto"/>
            <w:noWrap/>
            <w:vAlign w:val="center"/>
            <w:hideMark/>
          </w:tcPr>
          <w:p w14:paraId="741B20CD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olid</w:t>
            </w:r>
          </w:p>
        </w:tc>
      </w:tr>
      <w:tr w:rsidR="006E51D6" w:rsidRPr="006E51D6" w14:paraId="3E41F9C3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CAEDFB" w:fill="CAEDFB"/>
            <w:noWrap/>
            <w:vAlign w:val="center"/>
            <w:hideMark/>
          </w:tcPr>
          <w:p w14:paraId="078113CF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3379506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000000" w:fill="CAEDFB"/>
            <w:noWrap/>
            <w:vAlign w:val="center"/>
            <w:hideMark/>
          </w:tcPr>
          <w:p w14:paraId="7DE19568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blet, or oral granule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center"/>
            <w:hideMark/>
          </w:tcPr>
          <w:p w14:paraId="522DB33D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olid</w:t>
            </w:r>
          </w:p>
        </w:tc>
      </w:tr>
      <w:tr w:rsidR="006E51D6" w:rsidRPr="006E51D6" w14:paraId="41FF3259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04177613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2486406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13196E47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blet (&gt;=12) or minitablet (&lt;12)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auto" w:fill="auto"/>
            <w:noWrap/>
            <w:vAlign w:val="center"/>
            <w:hideMark/>
          </w:tcPr>
          <w:p w14:paraId="51A8562F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olid</w:t>
            </w:r>
          </w:p>
        </w:tc>
      </w:tr>
      <w:tr w:rsidR="006E51D6" w:rsidRPr="006E51D6" w14:paraId="405C239F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CAEDFB" w:fill="CAEDFB"/>
            <w:noWrap/>
            <w:vAlign w:val="center"/>
            <w:hideMark/>
          </w:tcPr>
          <w:p w14:paraId="763B6209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4641975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000000" w:fill="CAEDFB"/>
            <w:noWrap/>
            <w:vAlign w:val="center"/>
            <w:hideMark/>
          </w:tcPr>
          <w:p w14:paraId="5F2CEE13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blet, oral suspension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center"/>
            <w:hideMark/>
          </w:tcPr>
          <w:p w14:paraId="59B64404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</w:tr>
      <w:tr w:rsidR="006E51D6" w:rsidRPr="006E51D6" w14:paraId="117656DA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29CF6042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3491215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13AC811F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blet, or oral solution, or capsule dispersed in liquid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auto" w:fill="auto"/>
            <w:noWrap/>
            <w:vAlign w:val="center"/>
            <w:hideMark/>
          </w:tcPr>
          <w:p w14:paraId="5BE23E21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</w:tr>
      <w:tr w:rsidR="006E51D6" w:rsidRPr="006E51D6" w14:paraId="3D71C693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CAEDFB" w:fill="CAEDFB"/>
            <w:noWrap/>
            <w:vAlign w:val="center"/>
            <w:hideMark/>
          </w:tcPr>
          <w:p w14:paraId="03EE9B07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2556099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000000" w:fill="CAEDFB"/>
            <w:noWrap/>
            <w:vAlign w:val="center"/>
            <w:hideMark/>
          </w:tcPr>
          <w:p w14:paraId="73BE0700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psule, or oral liquid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center"/>
            <w:hideMark/>
          </w:tcPr>
          <w:p w14:paraId="5C1F7253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</w:tr>
      <w:tr w:rsidR="006E51D6" w:rsidRPr="006E51D6" w14:paraId="44241693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50DBC8DF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3650452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1AB5FA31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blet or mini-tablet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auto" w:fill="auto"/>
            <w:noWrap/>
            <w:vAlign w:val="center"/>
            <w:hideMark/>
          </w:tcPr>
          <w:p w14:paraId="524BE1D9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olid</w:t>
            </w:r>
          </w:p>
        </w:tc>
      </w:tr>
      <w:tr w:rsidR="006E51D6" w:rsidRPr="006E51D6" w14:paraId="71B7E506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CAEDFB" w:fill="CAEDFB"/>
            <w:noWrap/>
            <w:vAlign w:val="center"/>
            <w:hideMark/>
          </w:tcPr>
          <w:p w14:paraId="3782EFF4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2601937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000000" w:fill="CAEDFB"/>
            <w:noWrap/>
            <w:vAlign w:val="center"/>
            <w:hideMark/>
          </w:tcPr>
          <w:p w14:paraId="353C225B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blet, or oral suspension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center"/>
            <w:hideMark/>
          </w:tcPr>
          <w:p w14:paraId="5EFED82B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</w:tr>
      <w:tr w:rsidR="006E51D6" w:rsidRPr="006E51D6" w14:paraId="16C51521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36DA1D9A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4375800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68AE71B0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psule or sachet or tablet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auto" w:fill="auto"/>
            <w:noWrap/>
            <w:vAlign w:val="center"/>
            <w:hideMark/>
          </w:tcPr>
          <w:p w14:paraId="074C577D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olid</w:t>
            </w:r>
          </w:p>
        </w:tc>
      </w:tr>
      <w:tr w:rsidR="006E51D6" w:rsidRPr="006E51D6" w14:paraId="5649E75F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CAEDFB" w:fill="CAEDFB"/>
            <w:noWrap/>
            <w:vAlign w:val="center"/>
            <w:hideMark/>
          </w:tcPr>
          <w:p w14:paraId="21C847BD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5439616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000000" w:fill="CAEDFB"/>
            <w:noWrap/>
            <w:vAlign w:val="center"/>
            <w:hideMark/>
          </w:tcPr>
          <w:p w14:paraId="1B74F2B5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psules, oral solution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center"/>
            <w:hideMark/>
          </w:tcPr>
          <w:p w14:paraId="708FC372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</w:tr>
      <w:tr w:rsidR="006E51D6" w:rsidRPr="006E51D6" w14:paraId="36F37A10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6C3E0432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2559570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2233E674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psule or oral solution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auto" w:fill="auto"/>
            <w:noWrap/>
            <w:vAlign w:val="center"/>
            <w:hideMark/>
          </w:tcPr>
          <w:p w14:paraId="3C1CC662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</w:tr>
      <w:tr w:rsidR="006E51D6" w:rsidRPr="006E51D6" w14:paraId="18C4BADF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CAEDFB" w:fill="CAEDFB"/>
            <w:noWrap/>
            <w:vAlign w:val="center"/>
            <w:hideMark/>
          </w:tcPr>
          <w:p w14:paraId="359E9732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5714085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000000" w:fill="CAEDFB"/>
            <w:noWrap/>
            <w:vAlign w:val="center"/>
            <w:hideMark/>
          </w:tcPr>
          <w:p w14:paraId="201B3BC6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blet, oral solution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center"/>
            <w:hideMark/>
          </w:tcPr>
          <w:p w14:paraId="4FD0CFE7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</w:tr>
      <w:tr w:rsidR="006E51D6" w:rsidRPr="006E51D6" w14:paraId="73ECA569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4E41AA58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5782907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4830C7B0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blet, oral solution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auto" w:fill="auto"/>
            <w:noWrap/>
            <w:vAlign w:val="center"/>
            <w:hideMark/>
          </w:tcPr>
          <w:p w14:paraId="12697CFD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</w:tr>
      <w:tr w:rsidR="006E51D6" w:rsidRPr="006E51D6" w14:paraId="318B40DB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CAEDFB" w:fill="CAEDFB"/>
            <w:noWrap/>
            <w:vAlign w:val="center"/>
            <w:hideMark/>
          </w:tcPr>
          <w:p w14:paraId="5892B37D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NCT04088409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000000" w:fill="CAEDFB"/>
            <w:noWrap/>
            <w:vAlign w:val="center"/>
            <w:hideMark/>
          </w:tcPr>
          <w:p w14:paraId="0EFCB67A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ral suspension (&lt;6 years of age) or tablet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center"/>
            <w:hideMark/>
          </w:tcPr>
          <w:p w14:paraId="0FF127A9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</w:tr>
      <w:tr w:rsidR="006E51D6" w:rsidRPr="006E51D6" w14:paraId="5511008E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4643EFD1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3725007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37541219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blet, oral solution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auto" w:fill="auto"/>
            <w:noWrap/>
            <w:vAlign w:val="center"/>
            <w:hideMark/>
          </w:tcPr>
          <w:p w14:paraId="2F471583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</w:tr>
      <w:tr w:rsidR="006E51D6" w:rsidRPr="006E51D6" w14:paraId="68C3D13C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CAEDFB" w:fill="CAEDFB"/>
            <w:noWrap/>
            <w:vAlign w:val="center"/>
            <w:hideMark/>
          </w:tcPr>
          <w:p w14:paraId="084F29BF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2798471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000000" w:fill="CAEDFB"/>
            <w:noWrap/>
            <w:vAlign w:val="center"/>
            <w:hideMark/>
          </w:tcPr>
          <w:p w14:paraId="600135EA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blet, oral suspension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center"/>
            <w:hideMark/>
          </w:tcPr>
          <w:p w14:paraId="297E2E52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</w:tr>
      <w:tr w:rsidR="006E51D6" w:rsidRPr="006E51D6" w14:paraId="2B0A88D0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3B3ED5A5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3485677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7496F587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psule, oral liquid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auto" w:fill="auto"/>
            <w:noWrap/>
            <w:vAlign w:val="center"/>
            <w:hideMark/>
          </w:tcPr>
          <w:p w14:paraId="5E562D09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</w:tr>
      <w:tr w:rsidR="006E51D6" w:rsidRPr="006E51D6" w14:paraId="102AF153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CAEDFB" w:fill="CAEDFB"/>
            <w:noWrap/>
            <w:vAlign w:val="center"/>
            <w:hideMark/>
          </w:tcPr>
          <w:p w14:paraId="4E2F6589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5319353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000000" w:fill="CAEDFB"/>
            <w:noWrap/>
            <w:vAlign w:val="center"/>
            <w:hideMark/>
          </w:tcPr>
          <w:p w14:paraId="0B5707AC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blet, or powder for oral suspension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center"/>
            <w:hideMark/>
          </w:tcPr>
          <w:p w14:paraId="24CE0F3A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olid</w:t>
            </w:r>
          </w:p>
        </w:tc>
      </w:tr>
      <w:tr w:rsidR="006E51D6" w:rsidRPr="006E51D6" w14:paraId="4FA902EE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5A78BB0B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4759833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64AC702F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blet, oral solution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auto" w:fill="auto"/>
            <w:noWrap/>
            <w:vAlign w:val="center"/>
            <w:hideMark/>
          </w:tcPr>
          <w:p w14:paraId="46589716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</w:tr>
      <w:tr w:rsidR="006E51D6" w:rsidRPr="006E51D6" w14:paraId="5F5B3DEC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CAEDFB" w:fill="CAEDFB"/>
            <w:noWrap/>
            <w:vAlign w:val="center"/>
            <w:hideMark/>
          </w:tcPr>
          <w:p w14:paraId="21E2396F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4806451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000000" w:fill="CAEDFB"/>
            <w:noWrap/>
            <w:vAlign w:val="center"/>
            <w:hideMark/>
          </w:tcPr>
          <w:p w14:paraId="7EC20A0C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psule, oral solution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center"/>
            <w:hideMark/>
          </w:tcPr>
          <w:p w14:paraId="75086D6F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</w:tr>
      <w:tr w:rsidR="006E51D6" w:rsidRPr="006E51D6" w14:paraId="628A74EC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4A6377A7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3429400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64F2113D" w14:textId="0754CB69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blet, or oral solution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auto" w:fill="auto"/>
            <w:noWrap/>
            <w:vAlign w:val="center"/>
            <w:hideMark/>
          </w:tcPr>
          <w:p w14:paraId="358C4D9E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</w:tr>
      <w:tr w:rsidR="006E51D6" w:rsidRPr="006E51D6" w14:paraId="42464286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CAEDFB" w:fill="CAEDFB"/>
            <w:noWrap/>
            <w:vAlign w:val="center"/>
            <w:hideMark/>
          </w:tcPr>
          <w:p w14:paraId="74B4695B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3005483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000000" w:fill="CAEDFB"/>
            <w:noWrap/>
            <w:vAlign w:val="center"/>
            <w:hideMark/>
          </w:tcPr>
          <w:p w14:paraId="483AD047" w14:textId="5B0C2195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psule, or oral solution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center"/>
            <w:hideMark/>
          </w:tcPr>
          <w:p w14:paraId="13551654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</w:tr>
      <w:tr w:rsidR="006E51D6" w:rsidRPr="006E51D6" w14:paraId="6D8EDD33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1C72D663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2793011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7C976748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psule, oral liquid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auto" w:fill="auto"/>
            <w:noWrap/>
            <w:vAlign w:val="center"/>
            <w:hideMark/>
          </w:tcPr>
          <w:p w14:paraId="576234C2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</w:tr>
      <w:tr w:rsidR="006E51D6" w:rsidRPr="006E51D6" w14:paraId="22FA7F14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CAEDFB" w:fill="CAEDFB"/>
            <w:noWrap/>
            <w:vAlign w:val="center"/>
            <w:hideMark/>
          </w:tcPr>
          <w:p w14:paraId="1CC8EEDB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4925479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000000" w:fill="CAEDFB"/>
            <w:noWrap/>
            <w:vAlign w:val="center"/>
            <w:hideMark/>
          </w:tcPr>
          <w:p w14:paraId="63800ED0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ini-tablet, or tablet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center"/>
            <w:hideMark/>
          </w:tcPr>
          <w:p w14:paraId="42C537CD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olid</w:t>
            </w:r>
          </w:p>
        </w:tc>
      </w:tr>
      <w:tr w:rsidR="006E51D6" w:rsidRPr="006E51D6" w14:paraId="645FE4D8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7EE9E04E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3816176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6D4EF975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jection</w:t>
            </w: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，</w:t>
            </w: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psule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auto" w:fill="auto"/>
            <w:noWrap/>
            <w:vAlign w:val="center"/>
            <w:hideMark/>
          </w:tcPr>
          <w:p w14:paraId="09C4F7B7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</w:tr>
      <w:tr w:rsidR="006E51D6" w:rsidRPr="006E51D6" w14:paraId="5FBDB06C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CAEDFB" w:fill="CAEDFB"/>
            <w:noWrap/>
            <w:vAlign w:val="center"/>
            <w:hideMark/>
          </w:tcPr>
          <w:p w14:paraId="4DDB299B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4447989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000000" w:fill="CAEDFB"/>
            <w:noWrap/>
            <w:vAlign w:val="center"/>
            <w:hideMark/>
          </w:tcPr>
          <w:p w14:paraId="6BD7F1CD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jection, powder for oral suspension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center"/>
            <w:hideMark/>
          </w:tcPr>
          <w:p w14:paraId="56644526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</w:tr>
      <w:tr w:rsidR="006E51D6" w:rsidRPr="006E51D6" w14:paraId="4925ADD2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0B26157A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6626503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4F128E8F" w14:textId="6618D52B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jection, tablet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auto" w:fill="auto"/>
            <w:noWrap/>
            <w:vAlign w:val="center"/>
            <w:hideMark/>
          </w:tcPr>
          <w:p w14:paraId="15F3E85B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</w:tr>
      <w:tr w:rsidR="006E51D6" w:rsidRPr="006E51D6" w14:paraId="309F7AD2" w14:textId="77777777" w:rsidTr="006E51D6">
        <w:trPr>
          <w:trHeight w:val="28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CAEDFB" w:fill="CAEDFB"/>
            <w:noWrap/>
            <w:vAlign w:val="center"/>
            <w:hideMark/>
          </w:tcPr>
          <w:p w14:paraId="458A250F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3453177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4" w:space="0" w:color="61CBF3"/>
              <w:right w:val="nil"/>
            </w:tcBorders>
            <w:shd w:val="clear" w:color="CAEDFB" w:fill="CAEDFB"/>
            <w:noWrap/>
            <w:vAlign w:val="center"/>
            <w:hideMark/>
          </w:tcPr>
          <w:p w14:paraId="5FBC8D22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olution for intravenous infusion, oral suspension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center"/>
            <w:hideMark/>
          </w:tcPr>
          <w:p w14:paraId="5F7F45A4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iquid</w:t>
            </w:r>
          </w:p>
        </w:tc>
      </w:tr>
      <w:tr w:rsidR="006E51D6" w:rsidRPr="006E51D6" w14:paraId="4B220F49" w14:textId="77777777" w:rsidTr="006E51D6">
        <w:trPr>
          <w:trHeight w:val="290"/>
        </w:trPr>
        <w:tc>
          <w:tcPr>
            <w:tcW w:w="1053" w:type="pct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7137A6BF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4218851</w:t>
            </w:r>
          </w:p>
        </w:tc>
        <w:tc>
          <w:tcPr>
            <w:tcW w:w="2278" w:type="pct"/>
            <w:tcBorders>
              <w:top w:val="single" w:sz="4" w:space="0" w:color="61CBF3"/>
              <w:left w:val="nil"/>
              <w:bottom w:val="single" w:sz="8" w:space="0" w:color="61CBF3"/>
              <w:right w:val="nil"/>
            </w:tcBorders>
            <w:shd w:val="clear" w:color="auto" w:fill="auto"/>
            <w:noWrap/>
            <w:vAlign w:val="center"/>
            <w:hideMark/>
          </w:tcPr>
          <w:p w14:paraId="7F04F321" w14:textId="77777777" w:rsidR="006E51D6" w:rsidRPr="006E51D6" w:rsidRDefault="006E51D6" w:rsidP="006E51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jection, tablet</w:t>
            </w:r>
          </w:p>
        </w:tc>
        <w:tc>
          <w:tcPr>
            <w:tcW w:w="1669" w:type="pct"/>
            <w:tcBorders>
              <w:top w:val="single" w:sz="4" w:space="0" w:color="61CBF3"/>
              <w:left w:val="nil"/>
              <w:bottom w:val="single" w:sz="4" w:space="0" w:color="61CBF3"/>
              <w:right w:val="single" w:sz="4" w:space="0" w:color="61CBF3"/>
            </w:tcBorders>
            <w:shd w:val="clear" w:color="auto" w:fill="auto"/>
            <w:noWrap/>
            <w:vAlign w:val="center"/>
            <w:hideMark/>
          </w:tcPr>
          <w:p w14:paraId="7BF04207" w14:textId="77777777" w:rsidR="006E51D6" w:rsidRPr="006E51D6" w:rsidRDefault="006E51D6" w:rsidP="006E51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51D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</w:tr>
    </w:tbl>
    <w:p w14:paraId="153A54AB" w14:textId="77777777" w:rsidR="006E51D6" w:rsidRPr="006E51D6" w:rsidRDefault="006E51D6">
      <w:pPr>
        <w:rPr>
          <w:rFonts w:ascii="Times New Roman" w:hAnsi="Times New Roman" w:cs="Times New Roman"/>
          <w:sz w:val="21"/>
          <w:szCs w:val="21"/>
        </w:rPr>
      </w:pPr>
    </w:p>
    <w:sectPr w:rsidR="006E51D6" w:rsidRPr="006E51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31259B" w14:textId="77777777" w:rsidR="00F039E6" w:rsidRDefault="00F039E6" w:rsidP="000C714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646A8E9" w14:textId="77777777" w:rsidR="00F039E6" w:rsidRDefault="00F039E6" w:rsidP="000C714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26A9B9" w14:textId="77777777" w:rsidR="00F039E6" w:rsidRDefault="00F039E6" w:rsidP="000C714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563EC00" w14:textId="77777777" w:rsidR="00F039E6" w:rsidRDefault="00F039E6" w:rsidP="000C714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1D6"/>
    <w:rsid w:val="000C7143"/>
    <w:rsid w:val="0010690F"/>
    <w:rsid w:val="00135EA5"/>
    <w:rsid w:val="00146DE1"/>
    <w:rsid w:val="00226E77"/>
    <w:rsid w:val="0037739E"/>
    <w:rsid w:val="00592648"/>
    <w:rsid w:val="006E1931"/>
    <w:rsid w:val="006E51D6"/>
    <w:rsid w:val="009D1750"/>
    <w:rsid w:val="00BB5D8B"/>
    <w:rsid w:val="00CB2261"/>
    <w:rsid w:val="00CF68D5"/>
    <w:rsid w:val="00D37DBD"/>
    <w:rsid w:val="00F03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0DA379"/>
  <w15:chartTrackingRefBased/>
  <w15:docId w15:val="{89A221E7-FECA-40AE-A47A-DFB0C2C8C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E51D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E51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E51D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E51D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E51D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E51D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E51D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E51D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E51D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E51D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E51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E51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E51D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E51D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E51D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E51D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E51D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E51D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E51D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E51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E51D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E51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E51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E51D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E51D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E51D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E51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E51D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E51D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C714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C714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C714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C71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594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73</Words>
  <Characters>2131</Characters>
  <Application>Microsoft Office Word</Application>
  <DocSecurity>0</DocSecurity>
  <Lines>17</Lines>
  <Paragraphs>4</Paragraphs>
  <ScaleCrop>false</ScaleCrop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ONG</dc:creator>
  <cp:keywords/>
  <dc:description/>
  <cp:lastModifiedBy>YHONG</cp:lastModifiedBy>
  <cp:revision>4</cp:revision>
  <dcterms:created xsi:type="dcterms:W3CDTF">2025-10-27T12:53:00Z</dcterms:created>
  <dcterms:modified xsi:type="dcterms:W3CDTF">2025-11-06T01:30:00Z</dcterms:modified>
</cp:coreProperties>
</file>